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8F03E" w14:textId="32B2F1C0" w:rsidR="00D91A63" w:rsidRDefault="001A2200" w:rsidP="00027C70">
      <w:pPr>
        <w:widowControl/>
        <w:spacing w:line="480" w:lineRule="auto"/>
        <w:jc w:val="left"/>
        <w:outlineLvl w:val="0"/>
        <w:rPr>
          <w:rFonts w:ascii="Times" w:hAnsi="Times" w:cs="Times New Roman"/>
          <w:b/>
          <w:color w:val="000000" w:themeColor="text1"/>
        </w:rPr>
      </w:pPr>
      <w:r>
        <w:rPr>
          <w:rFonts w:ascii="Times" w:hAnsi="Times" w:cs="Times New Roman"/>
          <w:b/>
          <w:color w:val="000000" w:themeColor="text1"/>
        </w:rPr>
        <w:t xml:space="preserve">S1 </w:t>
      </w:r>
      <w:r w:rsidR="00D91A63" w:rsidRPr="000309C4">
        <w:rPr>
          <w:rFonts w:ascii="Times" w:hAnsi="Times" w:cs="Times New Roman"/>
          <w:b/>
          <w:color w:val="000000" w:themeColor="text1"/>
        </w:rPr>
        <w:t>Table</w:t>
      </w:r>
      <w:bookmarkStart w:id="0" w:name="_GoBack"/>
      <w:bookmarkEnd w:id="0"/>
      <w:r w:rsidR="00D91A63" w:rsidRPr="000309C4">
        <w:rPr>
          <w:rFonts w:ascii="Times" w:hAnsi="Times" w:cs="Times New Roman"/>
          <w:b/>
          <w:color w:val="000000" w:themeColor="text1"/>
        </w:rPr>
        <w:t xml:space="preserve"> PCR Primers used in this study</w:t>
      </w:r>
    </w:p>
    <w:p w14:paraId="6FAF036C" w14:textId="77777777" w:rsidR="00172681" w:rsidRPr="000309C4" w:rsidRDefault="00172681" w:rsidP="00D03D33">
      <w:pPr>
        <w:spacing w:line="480" w:lineRule="auto"/>
        <w:jc w:val="left"/>
        <w:rPr>
          <w:rFonts w:ascii="Times" w:hAnsi="Times" w:cs="Times New Roman"/>
          <w:b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02"/>
        <w:gridCol w:w="10773"/>
      </w:tblGrid>
      <w:tr w:rsidR="00D91A63" w:rsidRPr="000309C4" w14:paraId="5B3886D1" w14:textId="77777777" w:rsidTr="00D91A63">
        <w:tc>
          <w:tcPr>
            <w:tcW w:w="2802" w:type="dxa"/>
          </w:tcPr>
          <w:p w14:paraId="73A53FE7" w14:textId="6D37CA80" w:rsidR="00D91A63" w:rsidRPr="000309C4" w:rsidRDefault="00F02BF2" w:rsidP="00D03D33">
            <w:pPr>
              <w:spacing w:line="480" w:lineRule="auto"/>
              <w:jc w:val="left"/>
              <w:rPr>
                <w:rFonts w:ascii="Times" w:hAnsi="Times" w:cs="Times New Roman"/>
                <w:b/>
                <w:color w:val="000000" w:themeColor="text1"/>
              </w:rPr>
            </w:pPr>
            <w:r>
              <w:rPr>
                <w:rFonts w:ascii="Times" w:hAnsi="Times" w:cs="Times New Roman"/>
                <w:b/>
                <w:color w:val="000000" w:themeColor="text1"/>
              </w:rPr>
              <w:t>P</w:t>
            </w:r>
            <w:r w:rsidR="00D91A63" w:rsidRPr="000309C4">
              <w:rPr>
                <w:rFonts w:ascii="Times" w:hAnsi="Times" w:cs="Times New Roman"/>
                <w:b/>
                <w:color w:val="000000" w:themeColor="text1"/>
              </w:rPr>
              <w:t>rimer</w:t>
            </w:r>
          </w:p>
        </w:tc>
        <w:tc>
          <w:tcPr>
            <w:tcW w:w="10773" w:type="dxa"/>
          </w:tcPr>
          <w:p w14:paraId="259188C4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b/>
                <w:color w:val="000000" w:themeColor="text1"/>
              </w:rPr>
            </w:pPr>
            <w:r w:rsidRPr="000309C4">
              <w:rPr>
                <w:rFonts w:ascii="Times" w:hAnsi="Times" w:cs="Times New Roman"/>
                <w:b/>
                <w:color w:val="000000" w:themeColor="text1"/>
              </w:rPr>
              <w:t>Sequence (5’ to 3’)</w:t>
            </w:r>
          </w:p>
        </w:tc>
      </w:tr>
      <w:tr w:rsidR="00D91A63" w:rsidRPr="000309C4" w14:paraId="5BB8D553" w14:textId="77777777" w:rsidTr="00D91A63">
        <w:tc>
          <w:tcPr>
            <w:tcW w:w="2802" w:type="dxa"/>
          </w:tcPr>
          <w:p w14:paraId="2298E1EF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</w:rPr>
            </w:pPr>
            <w:r w:rsidRPr="000309C4">
              <w:rPr>
                <w:rFonts w:ascii="Times" w:hAnsi="Times" w:cs="Times New Roman"/>
                <w:color w:val="000000" w:themeColor="text1"/>
              </w:rPr>
              <w:t>asM13Rev</w:t>
            </w:r>
          </w:p>
          <w:p w14:paraId="5E2057C7" w14:textId="77777777" w:rsidR="00D91A63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proofErr w:type="spellStart"/>
            <w:r w:rsidRPr="000309C4">
              <w:rPr>
                <w:rFonts w:ascii="Times" w:hAnsi="Times" w:cs="Times New Roman"/>
                <w:color w:val="000000" w:themeColor="text1"/>
                <w:kern w:val="0"/>
              </w:rPr>
              <w:t>pUCPlacDel</w:t>
            </w:r>
            <w:proofErr w:type="spellEnd"/>
          </w:p>
          <w:p w14:paraId="1AA5439B" w14:textId="369B38F0" w:rsidR="00350191" w:rsidRPr="000309C4" w:rsidRDefault="00350191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</w:rPr>
            </w:pPr>
            <w:proofErr w:type="spellStart"/>
            <w:r w:rsidRPr="000309C4">
              <w:rPr>
                <w:rFonts w:ascii="Times" w:hAnsi="Times" w:cs="Times New Roman"/>
                <w:color w:val="000000" w:themeColor="text1"/>
                <w:kern w:val="0"/>
              </w:rPr>
              <w:t>pUCPlacDel</w:t>
            </w:r>
            <w:r>
              <w:rPr>
                <w:rFonts w:ascii="Times" w:hAnsi="Times" w:cs="Times New Roman"/>
                <w:color w:val="000000" w:themeColor="text1"/>
                <w:kern w:val="0"/>
              </w:rPr>
              <w:t>as</w:t>
            </w:r>
            <w:proofErr w:type="spellEnd"/>
          </w:p>
          <w:p w14:paraId="19D451D9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orf4-10</w:t>
            </w:r>
          </w:p>
          <w:p w14:paraId="0154C289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orf4-50</w:t>
            </w:r>
          </w:p>
          <w:p w14:paraId="2BB7A6EF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orf4-90</w:t>
            </w:r>
          </w:p>
          <w:p w14:paraId="3F8BFC43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orf4-130</w:t>
            </w:r>
          </w:p>
          <w:p w14:paraId="785968B8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orf4-170</w:t>
            </w:r>
          </w:p>
          <w:p w14:paraId="19136337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orf4-del</w:t>
            </w:r>
          </w:p>
          <w:p w14:paraId="17D1FEF0" w14:textId="615A3601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TF_</w:t>
            </w:r>
            <w:r w:rsidR="00350191">
              <w:rPr>
                <w:rFonts w:ascii="Times" w:eastAsia="ＭＳ Ｐゴシック" w:hAnsi="Times" w:cs="Times New Roman"/>
                <w:color w:val="000000"/>
                <w:kern w:val="0"/>
              </w:rPr>
              <w:t>5UTR</w:t>
            </w:r>
          </w:p>
          <w:p w14:paraId="4718C0CC" w14:textId="5CD6B73A" w:rsidR="00350191" w:rsidRPr="000309C4" w:rsidRDefault="00350191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TF_</w:t>
            </w: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5UTRas</w:t>
            </w:r>
          </w:p>
          <w:p w14:paraId="47D30897" w14:textId="77777777" w:rsidR="00D46CC4" w:rsidRDefault="00D46CC4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proofErr w:type="spellStart"/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TF_Rev</w:t>
            </w:r>
            <w:proofErr w:type="spellEnd"/>
          </w:p>
          <w:p w14:paraId="751188EF" w14:textId="05FD69F7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proofErr w:type="spellStart"/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lastRenderedPageBreak/>
              <w:t>EGFP_Fwd</w:t>
            </w:r>
            <w:proofErr w:type="spellEnd"/>
          </w:p>
          <w:p w14:paraId="3CBF2ACA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Osaka" w:hAnsi="Times" w:cs="Times New Roman"/>
                <w:color w:val="00000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N282X-1</w:t>
            </w:r>
          </w:p>
          <w:p w14:paraId="0CD96BDD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Osaka" w:hAnsi="Times" w:cs="Times New Roman"/>
                <w:color w:val="00000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N282X-2</w:t>
            </w:r>
          </w:p>
          <w:p w14:paraId="0C0BC705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Osaka" w:hAnsi="Times" w:cs="Times New Roman"/>
                <w:color w:val="00000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Q292X-1</w:t>
            </w:r>
          </w:p>
          <w:p w14:paraId="3ADEB41A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Osaka" w:hAnsi="Times" w:cs="Times New Roman"/>
                <w:color w:val="00000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Q292X-2</w:t>
            </w:r>
          </w:p>
          <w:p w14:paraId="0CB02682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V295X-1</w:t>
            </w:r>
          </w:p>
          <w:p w14:paraId="5CC213A1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V295X-2</w:t>
            </w:r>
          </w:p>
          <w:p w14:paraId="1C77EF7E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b/>
                <w:color w:val="000000" w:themeColor="text1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Q292XV295X-1</w:t>
            </w:r>
          </w:p>
        </w:tc>
        <w:tc>
          <w:tcPr>
            <w:tcW w:w="10773" w:type="dxa"/>
          </w:tcPr>
          <w:p w14:paraId="402B6CBF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</w:rPr>
            </w:pPr>
            <w:r w:rsidRPr="000309C4">
              <w:rPr>
                <w:rFonts w:ascii="Times" w:hAnsi="Times" w:cs="Times New Roman"/>
                <w:color w:val="000000" w:themeColor="text1"/>
              </w:rPr>
              <w:lastRenderedPageBreak/>
              <w:t>TTGTTATCCGCTCACAATTCC</w:t>
            </w:r>
          </w:p>
          <w:p w14:paraId="5CF7A929" w14:textId="77777777" w:rsidR="00D91A63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309C4">
              <w:rPr>
                <w:rFonts w:ascii="Times" w:hAnsi="Times" w:cs="Times New Roman"/>
                <w:color w:val="000000" w:themeColor="text1"/>
                <w:kern w:val="0"/>
              </w:rPr>
              <w:t>GCCTGGGGTGCCTAATGAGTG</w:t>
            </w:r>
          </w:p>
          <w:p w14:paraId="6F588B4D" w14:textId="177B56A6" w:rsidR="00350191" w:rsidRPr="000309C4" w:rsidRDefault="00350191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350191">
              <w:rPr>
                <w:rFonts w:ascii="Times" w:hAnsi="Times" w:cs="Times New Roman"/>
                <w:color w:val="000000" w:themeColor="text1"/>
                <w:kern w:val="0"/>
              </w:rPr>
              <w:t>CACTCATTAGGCACCCCAGGC</w:t>
            </w:r>
          </w:p>
          <w:p w14:paraId="24217891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CGGCCTGACTCGGGACCACT</w:t>
            </w:r>
          </w:p>
          <w:p w14:paraId="331B1104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CAACTCGGCATCGGCAGGTA</w:t>
            </w:r>
          </w:p>
          <w:p w14:paraId="3068A517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GCTGTAGGAAATTGGCAAAT</w:t>
            </w:r>
          </w:p>
          <w:p w14:paraId="399226A4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AGCAGATTGCTGCCGCTTTC</w:t>
            </w:r>
          </w:p>
          <w:p w14:paraId="36E13FC4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GGGGTTCTACGACGAGTTCC</w:t>
            </w:r>
          </w:p>
          <w:p w14:paraId="7A58020A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ATTTTTTTACCGTTGTCTCCGTTGG</w:t>
            </w:r>
          </w:p>
          <w:p w14:paraId="69225781" w14:textId="77777777" w:rsidR="00350191" w:rsidRDefault="00350191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50191">
              <w:rPr>
                <w:rFonts w:ascii="Times" w:eastAsia="ＭＳ Ｐゴシック" w:hAnsi="Times" w:cs="Times New Roman"/>
                <w:color w:val="000000"/>
                <w:kern w:val="0"/>
              </w:rPr>
              <w:t>GAAGCCATCCTTTATTCACATTG</w:t>
            </w:r>
          </w:p>
          <w:p w14:paraId="18B40E29" w14:textId="77777777" w:rsidR="00350191" w:rsidRDefault="00350191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350191">
              <w:rPr>
                <w:rFonts w:ascii="Times" w:eastAsia="ＭＳ Ｐゴシック" w:hAnsi="Times" w:cs="Times New Roman"/>
                <w:color w:val="000000"/>
                <w:kern w:val="0"/>
              </w:rPr>
              <w:t>CAATGTGAATAAAGGATGGCTTC</w:t>
            </w:r>
          </w:p>
          <w:p w14:paraId="1D0E76A6" w14:textId="59DB9CBE" w:rsidR="00D46CC4" w:rsidRDefault="00D46CC4" w:rsidP="00D03D33">
            <w:pPr>
              <w:spacing w:line="48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t>TCACACTGTGGTAGGGGCATCGGCG</w:t>
            </w:r>
          </w:p>
          <w:p w14:paraId="38718954" w14:textId="4E8FE9E0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309C4">
              <w:rPr>
                <w:rFonts w:ascii="Times" w:eastAsia="ＭＳ Ｐゴシック" w:hAnsi="Times" w:cs="Times New Roman"/>
                <w:color w:val="000000"/>
                <w:kern w:val="0"/>
              </w:rPr>
              <w:lastRenderedPageBreak/>
              <w:t>ATGGCTAGCAAAGGAGAAGAACTC</w:t>
            </w:r>
          </w:p>
          <w:p w14:paraId="76AE1D86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Osaka" w:hAnsi="Times" w:cs="Times New Roman"/>
                <w:color w:val="00000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NNKCGTGATCCAGCCAACCTGTGGCTCAGGCAGTT</w:t>
            </w:r>
          </w:p>
          <w:p w14:paraId="10AF9EDC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Osaka" w:hAnsi="Times" w:cs="Times New Roman"/>
                <w:color w:val="00000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GTACTTGGCATGCCAGAACAGGT</w:t>
            </w:r>
          </w:p>
          <w:p w14:paraId="3C6E1718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Osaka" w:hAnsi="Times" w:cs="Times New Roman"/>
                <w:color w:val="00000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NNKTTGCTAGTCGAGCTGTTCGCCGAT</w:t>
            </w:r>
          </w:p>
          <w:p w14:paraId="6678BDE5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Osaka" w:hAnsi="Times" w:cs="Times New Roman"/>
                <w:color w:val="00000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CCTGAGCCACAGGTTGGCTGGATC</w:t>
            </w:r>
          </w:p>
          <w:p w14:paraId="4119F3A7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eastAsia="Osaka" w:hAnsi="Times" w:cs="Times New Roman"/>
                <w:color w:val="00000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NNKGAGCTGTTCGCCGATGCCCCTACCA</w:t>
            </w:r>
          </w:p>
          <w:p w14:paraId="1BA51201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TAGCAACTGCCTGAGCCACAGGTTGG</w:t>
            </w:r>
          </w:p>
          <w:p w14:paraId="26B07D04" w14:textId="77777777" w:rsidR="00D91A63" w:rsidRPr="000309C4" w:rsidRDefault="00D91A63" w:rsidP="00D03D33">
            <w:pPr>
              <w:spacing w:line="480" w:lineRule="auto"/>
              <w:jc w:val="left"/>
              <w:rPr>
                <w:rFonts w:ascii="Times" w:hAnsi="Times" w:cs="Times New Roman"/>
                <w:b/>
                <w:color w:val="000000" w:themeColor="text1"/>
              </w:rPr>
            </w:pPr>
            <w:r w:rsidRPr="000309C4">
              <w:rPr>
                <w:rFonts w:ascii="Times" w:eastAsia="Osaka" w:hAnsi="Times" w:cs="Times New Roman"/>
                <w:color w:val="000000"/>
              </w:rPr>
              <w:t>NNKTTGCTANNKGAGCTGTTCGCCGATGCCCCTAC</w:t>
            </w:r>
          </w:p>
        </w:tc>
      </w:tr>
    </w:tbl>
    <w:p w14:paraId="5CDCA6F2" w14:textId="77777777" w:rsidR="00D91A63" w:rsidRPr="000309C4" w:rsidRDefault="00D91A63" w:rsidP="00D03D33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cs="Times New Roman"/>
          <w:color w:val="000000" w:themeColor="text1"/>
          <w:kern w:val="0"/>
        </w:rPr>
      </w:pPr>
    </w:p>
    <w:p w14:paraId="6FFBFE35" w14:textId="46184BB7" w:rsidR="000802AC" w:rsidRPr="00055073" w:rsidRDefault="000802AC" w:rsidP="00D03D33">
      <w:pPr>
        <w:widowControl/>
        <w:spacing w:line="480" w:lineRule="auto"/>
        <w:jc w:val="left"/>
        <w:rPr>
          <w:rFonts w:ascii="Times" w:hAnsi="Times" w:cs="Times New Roman"/>
          <w:b/>
          <w:color w:val="000000" w:themeColor="text1"/>
        </w:rPr>
      </w:pPr>
    </w:p>
    <w:sectPr w:rsidR="000802AC" w:rsidRPr="00055073" w:rsidSect="00D91A63">
      <w:type w:val="continuous"/>
      <w:pgSz w:w="16840" w:h="11900" w:orient="landscape"/>
      <w:pgMar w:top="1701" w:right="1701" w:bottom="1701" w:left="1701" w:header="709" w:footer="709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1A63"/>
    <w:rsid w:val="00027C70"/>
    <w:rsid w:val="00045A4E"/>
    <w:rsid w:val="00055073"/>
    <w:rsid w:val="000802AC"/>
    <w:rsid w:val="000B08CD"/>
    <w:rsid w:val="00172681"/>
    <w:rsid w:val="001A2200"/>
    <w:rsid w:val="00350191"/>
    <w:rsid w:val="007A7227"/>
    <w:rsid w:val="00AF19B8"/>
    <w:rsid w:val="00B93AB7"/>
    <w:rsid w:val="00BD6C27"/>
    <w:rsid w:val="00C14270"/>
    <w:rsid w:val="00D03D33"/>
    <w:rsid w:val="00D46CC4"/>
    <w:rsid w:val="00D91A63"/>
    <w:rsid w:val="00DA1B40"/>
    <w:rsid w:val="00F02BF2"/>
    <w:rsid w:val="00F6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1AAC4B"/>
  <w14:defaultImageDpi w14:val="300"/>
  <w15:docId w15:val="{BBBB07A7-6DFD-5641-B5FB-BA3226127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1A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1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0</Characters>
  <Application>Microsoft Office Word</Application>
  <DocSecurity>0</DocSecurity>
  <Lines>5</Lines>
  <Paragraphs>1</Paragraphs>
  <ScaleCrop>false</ScaleCrop>
  <Company>産業技術総合研究所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崎 健太郎</dc:creator>
  <cp:keywords/>
  <dc:description/>
  <cp:lastModifiedBy>宮崎健太郎</cp:lastModifiedBy>
  <cp:revision>4</cp:revision>
  <dcterms:created xsi:type="dcterms:W3CDTF">2017-11-29T04:58:00Z</dcterms:created>
  <dcterms:modified xsi:type="dcterms:W3CDTF">2018-03-07T23:19:00Z</dcterms:modified>
</cp:coreProperties>
</file>